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D7CE8" w14:textId="269D9140" w:rsidR="008971C2" w:rsidRDefault="004F2F9C" w:rsidP="00C6272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F57454">
        <w:rPr>
          <w:rFonts w:ascii="Times New Roman" w:hAnsi="Times New Roman" w:cs="Times New Roman"/>
          <w:b/>
          <w:bCs/>
          <w:sz w:val="24"/>
        </w:rPr>
        <w:t>Supplemental Table 2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F57454">
        <w:rPr>
          <w:rFonts w:ascii="Times New Roman" w:hAnsi="Times New Roman" w:cs="Times New Roman"/>
          <w:b/>
          <w:bCs/>
          <w:sz w:val="24"/>
        </w:rPr>
        <w:t xml:space="preserve"> Spike tests of </w:t>
      </w:r>
      <w:r>
        <w:rPr>
          <w:rFonts w:ascii="Times New Roman" w:hAnsi="Times New Roman" w:cs="Times New Roman"/>
          <w:b/>
          <w:bCs/>
          <w:sz w:val="24"/>
        </w:rPr>
        <w:t>h</w:t>
      </w:r>
      <w:r w:rsidRPr="00F57454">
        <w:rPr>
          <w:rFonts w:ascii="Times New Roman" w:hAnsi="Times New Roman" w:cs="Times New Roman"/>
          <w:b/>
          <w:bCs/>
          <w:sz w:val="24"/>
        </w:rPr>
        <w:t>iPSCs (FF-MH09s01s) with human dermal fibroblasts</w:t>
      </w:r>
    </w:p>
    <w:tbl>
      <w:tblPr>
        <w:tblW w:w="9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2860"/>
        <w:gridCol w:w="1060"/>
        <w:gridCol w:w="1060"/>
        <w:gridCol w:w="1060"/>
        <w:gridCol w:w="1060"/>
        <w:gridCol w:w="1060"/>
      </w:tblGrid>
      <w:tr w:rsidR="004F2F9C" w:rsidRPr="004F2F9C" w14:paraId="00FDB08A" w14:textId="77777777" w:rsidTr="004F2F9C">
        <w:trPr>
          <w:trHeight w:val="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3941" w14:textId="77777777" w:rsidR="004F2F9C" w:rsidRPr="004F2F9C" w:rsidRDefault="004F2F9C" w:rsidP="004F2F9C">
            <w:pPr>
              <w:widowControl/>
              <w:spacing w:line="360" w:lineRule="auto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6435" w14:textId="77777777" w:rsidR="004F2F9C" w:rsidRPr="004F2F9C" w:rsidRDefault="004F2F9C" w:rsidP="004F2F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06D2" w14:textId="77777777" w:rsidR="004F2F9C" w:rsidRPr="004F2F9C" w:rsidRDefault="004F2F9C" w:rsidP="004F2F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574B" w14:textId="77777777" w:rsidR="004F2F9C" w:rsidRPr="004F2F9C" w:rsidRDefault="004F2F9C" w:rsidP="004F2F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AA24" w14:textId="77777777" w:rsidR="004F2F9C" w:rsidRPr="004F2F9C" w:rsidRDefault="004F2F9C" w:rsidP="004F2F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155F" w14:textId="77777777" w:rsidR="004F2F9C" w:rsidRPr="004F2F9C" w:rsidRDefault="004F2F9C" w:rsidP="004F2F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C5BC" w14:textId="77777777" w:rsidR="004F2F9C" w:rsidRPr="004F2F9C" w:rsidRDefault="004F2F9C" w:rsidP="004F2F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F2F9C" w:rsidRPr="004F2F9C" w14:paraId="0D1BC787" w14:textId="77777777" w:rsidTr="004F2F9C">
        <w:trPr>
          <w:trHeight w:val="380"/>
        </w:trPr>
        <w:tc>
          <w:tcPr>
            <w:tcW w:w="44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6A5F8C" w14:textId="05DA0332" w:rsidR="004F2F9C" w:rsidRPr="004F2F9C" w:rsidRDefault="004F2F9C" w:rsidP="004F2F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h</w:t>
            </w: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iPSCs (Ff-MH09s01) spiked with fibroblasts</w:t>
            </w:r>
          </w:p>
        </w:tc>
        <w:tc>
          <w:tcPr>
            <w:tcW w:w="53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EE0474A" w14:textId="17B93875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Transplanted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h</w:t>
            </w: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iPSCs ratio versus fibroblasts</w:t>
            </w:r>
          </w:p>
        </w:tc>
      </w:tr>
      <w:tr w:rsidR="004F2F9C" w:rsidRPr="004F2F9C" w14:paraId="2BF7A55D" w14:textId="77777777" w:rsidTr="004F2F9C">
        <w:trPr>
          <w:trHeight w:val="380"/>
        </w:trPr>
        <w:tc>
          <w:tcPr>
            <w:tcW w:w="44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2358B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D1BD8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1FB2C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D8852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39A9D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F575F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%</w:t>
            </w:r>
          </w:p>
        </w:tc>
      </w:tr>
      <w:tr w:rsidR="004F2F9C" w:rsidRPr="004F2F9C" w14:paraId="12306C18" w14:textId="77777777" w:rsidTr="004F2F9C">
        <w:trPr>
          <w:trHeight w:val="380"/>
        </w:trPr>
        <w:tc>
          <w:tcPr>
            <w:tcW w:w="4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B00F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acroscopically positive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21008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DE1EB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6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B422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6C4C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66153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</w:tr>
      <w:tr w:rsidR="004F2F9C" w:rsidRPr="004F2F9C" w14:paraId="3EE4730D" w14:textId="77777777" w:rsidTr="004F2F9C">
        <w:trPr>
          <w:trHeight w:val="380"/>
        </w:trPr>
        <w:tc>
          <w:tcPr>
            <w:tcW w:w="4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F9E5F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athologically positive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B918D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BD5C5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3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4B0AB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A829D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897E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</w:tr>
      <w:tr w:rsidR="004F2F9C" w:rsidRPr="004F2F9C" w14:paraId="6B163A7A" w14:textId="77777777" w:rsidTr="004F2F9C">
        <w:trPr>
          <w:trHeight w:val="380"/>
        </w:trPr>
        <w:tc>
          <w:tcPr>
            <w:tcW w:w="4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E901D" w14:textId="77777777" w:rsidR="004F2F9C" w:rsidRPr="004F2F9C" w:rsidRDefault="004F2F9C" w:rsidP="004F2F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ean observation period until positivity (week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92EE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0B1F8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83429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5E427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B583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F2F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4F2F9C" w:rsidRPr="004F2F9C" w14:paraId="681E8F10" w14:textId="77777777" w:rsidTr="004F2F9C">
        <w:trPr>
          <w:trHeight w:val="3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5CFF" w14:textId="77777777" w:rsidR="004F2F9C" w:rsidRPr="004F2F9C" w:rsidRDefault="004F2F9C" w:rsidP="004F2F9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7415" w14:textId="77777777" w:rsidR="004F2F9C" w:rsidRPr="004F2F9C" w:rsidRDefault="004F2F9C" w:rsidP="004F2F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3479" w14:textId="77777777" w:rsidR="004F2F9C" w:rsidRPr="004F2F9C" w:rsidRDefault="004F2F9C" w:rsidP="004F2F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06E8" w14:textId="77777777" w:rsidR="004F2F9C" w:rsidRPr="004F2F9C" w:rsidRDefault="004F2F9C" w:rsidP="004F2F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E358" w14:textId="77777777" w:rsidR="004F2F9C" w:rsidRPr="004F2F9C" w:rsidRDefault="004F2F9C" w:rsidP="004F2F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AAD8" w14:textId="77777777" w:rsidR="004F2F9C" w:rsidRPr="004F2F9C" w:rsidRDefault="004F2F9C" w:rsidP="004F2F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EE52" w14:textId="77777777" w:rsidR="004F2F9C" w:rsidRPr="004F2F9C" w:rsidRDefault="004F2F9C" w:rsidP="004F2F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</w:tbl>
    <w:p w14:paraId="3DABDA0A" w14:textId="04D877B2" w:rsidR="00C62724" w:rsidRDefault="00C62724" w:rsidP="00C6272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F7494C4" w14:textId="3138EFAA" w:rsidR="00C62724" w:rsidRDefault="00C62724" w:rsidP="00C62724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C62724">
        <w:rPr>
          <w:rFonts w:ascii="Times New Roman" w:hAnsi="Times New Roman" w:cs="Times New Roman" w:hint="eastAsia"/>
          <w:sz w:val="24"/>
        </w:rPr>
        <w:t>h</w:t>
      </w:r>
      <w:r w:rsidRPr="00C62724">
        <w:rPr>
          <w:rFonts w:ascii="Times New Roman" w:hAnsi="Times New Roman" w:cs="Times New Roman"/>
          <w:sz w:val="24"/>
        </w:rPr>
        <w:t>iPSCs: Huma</w:t>
      </w:r>
      <w:r>
        <w:rPr>
          <w:rFonts w:ascii="Times New Roman" w:hAnsi="Times New Roman" w:cs="Times New Roman"/>
          <w:sz w:val="24"/>
        </w:rPr>
        <w:t>n induced pluripotent stem cells</w:t>
      </w:r>
    </w:p>
    <w:p w14:paraId="704F0806" w14:textId="77777777" w:rsidR="00C62724" w:rsidRPr="00C62724" w:rsidRDefault="00C62724" w:rsidP="00C62724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sectPr w:rsidR="00C62724" w:rsidRPr="00C62724" w:rsidSect="0090750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724"/>
    <w:rsid w:val="00001579"/>
    <w:rsid w:val="0001016D"/>
    <w:rsid w:val="00025204"/>
    <w:rsid w:val="0004525E"/>
    <w:rsid w:val="000522E8"/>
    <w:rsid w:val="00056960"/>
    <w:rsid w:val="000608C3"/>
    <w:rsid w:val="00073A5E"/>
    <w:rsid w:val="000826DC"/>
    <w:rsid w:val="00090D96"/>
    <w:rsid w:val="00096D5A"/>
    <w:rsid w:val="000A51A5"/>
    <w:rsid w:val="000A5ACC"/>
    <w:rsid w:val="000A7DEE"/>
    <w:rsid w:val="000B174D"/>
    <w:rsid w:val="000B184C"/>
    <w:rsid w:val="000B1F27"/>
    <w:rsid w:val="000E240E"/>
    <w:rsid w:val="000E6763"/>
    <w:rsid w:val="000F6F14"/>
    <w:rsid w:val="00107408"/>
    <w:rsid w:val="00122F96"/>
    <w:rsid w:val="00133957"/>
    <w:rsid w:val="001347D8"/>
    <w:rsid w:val="00143658"/>
    <w:rsid w:val="00145622"/>
    <w:rsid w:val="00146EC8"/>
    <w:rsid w:val="001470F3"/>
    <w:rsid w:val="00155649"/>
    <w:rsid w:val="00160C07"/>
    <w:rsid w:val="00166CAA"/>
    <w:rsid w:val="001712C6"/>
    <w:rsid w:val="00171D4E"/>
    <w:rsid w:val="00175598"/>
    <w:rsid w:val="00177D67"/>
    <w:rsid w:val="00184A0C"/>
    <w:rsid w:val="001975D8"/>
    <w:rsid w:val="001B2D6B"/>
    <w:rsid w:val="001B6FF6"/>
    <w:rsid w:val="001C394D"/>
    <w:rsid w:val="001C3C65"/>
    <w:rsid w:val="001C46C2"/>
    <w:rsid w:val="00202859"/>
    <w:rsid w:val="00203F29"/>
    <w:rsid w:val="00215CC2"/>
    <w:rsid w:val="0022780E"/>
    <w:rsid w:val="00230199"/>
    <w:rsid w:val="00231F04"/>
    <w:rsid w:val="00232173"/>
    <w:rsid w:val="00236160"/>
    <w:rsid w:val="00241FAB"/>
    <w:rsid w:val="0024518B"/>
    <w:rsid w:val="0024729F"/>
    <w:rsid w:val="0025400D"/>
    <w:rsid w:val="0029316E"/>
    <w:rsid w:val="002A7B57"/>
    <w:rsid w:val="002C1615"/>
    <w:rsid w:val="002C2E19"/>
    <w:rsid w:val="002C5FA0"/>
    <w:rsid w:val="002D7D67"/>
    <w:rsid w:val="002F091A"/>
    <w:rsid w:val="002F5970"/>
    <w:rsid w:val="0032014C"/>
    <w:rsid w:val="00330C12"/>
    <w:rsid w:val="00335A1F"/>
    <w:rsid w:val="00372328"/>
    <w:rsid w:val="00393517"/>
    <w:rsid w:val="0039563F"/>
    <w:rsid w:val="003B01FA"/>
    <w:rsid w:val="003E275B"/>
    <w:rsid w:val="003F36DE"/>
    <w:rsid w:val="004047DB"/>
    <w:rsid w:val="0040637B"/>
    <w:rsid w:val="00407B59"/>
    <w:rsid w:val="00421A49"/>
    <w:rsid w:val="00421DCF"/>
    <w:rsid w:val="0042462C"/>
    <w:rsid w:val="00432EBD"/>
    <w:rsid w:val="00440DAD"/>
    <w:rsid w:val="00450EDD"/>
    <w:rsid w:val="00452B95"/>
    <w:rsid w:val="00454C4E"/>
    <w:rsid w:val="004576EA"/>
    <w:rsid w:val="00464B01"/>
    <w:rsid w:val="00466160"/>
    <w:rsid w:val="004803B1"/>
    <w:rsid w:val="00480DF1"/>
    <w:rsid w:val="0048570C"/>
    <w:rsid w:val="004866B1"/>
    <w:rsid w:val="00491AEE"/>
    <w:rsid w:val="00491B28"/>
    <w:rsid w:val="004937DB"/>
    <w:rsid w:val="004A54A1"/>
    <w:rsid w:val="004B422C"/>
    <w:rsid w:val="004C71D5"/>
    <w:rsid w:val="004D3CDE"/>
    <w:rsid w:val="004E5A14"/>
    <w:rsid w:val="004F2F9C"/>
    <w:rsid w:val="004F7203"/>
    <w:rsid w:val="00510708"/>
    <w:rsid w:val="00512824"/>
    <w:rsid w:val="00513FF6"/>
    <w:rsid w:val="0051675D"/>
    <w:rsid w:val="005276CF"/>
    <w:rsid w:val="00531761"/>
    <w:rsid w:val="00541ED2"/>
    <w:rsid w:val="00542648"/>
    <w:rsid w:val="00545DE6"/>
    <w:rsid w:val="005627BC"/>
    <w:rsid w:val="005718EE"/>
    <w:rsid w:val="00571DB5"/>
    <w:rsid w:val="00591F07"/>
    <w:rsid w:val="005A59BE"/>
    <w:rsid w:val="005C0CAA"/>
    <w:rsid w:val="005C27EB"/>
    <w:rsid w:val="005D493F"/>
    <w:rsid w:val="0064406D"/>
    <w:rsid w:val="006531A7"/>
    <w:rsid w:val="00654586"/>
    <w:rsid w:val="00661194"/>
    <w:rsid w:val="00682476"/>
    <w:rsid w:val="0068268F"/>
    <w:rsid w:val="0068433A"/>
    <w:rsid w:val="006927A3"/>
    <w:rsid w:val="00692B44"/>
    <w:rsid w:val="00695CB0"/>
    <w:rsid w:val="006A205C"/>
    <w:rsid w:val="006B29F4"/>
    <w:rsid w:val="006D0FFF"/>
    <w:rsid w:val="006F4EED"/>
    <w:rsid w:val="00700E8B"/>
    <w:rsid w:val="00712056"/>
    <w:rsid w:val="00713E47"/>
    <w:rsid w:val="0072385D"/>
    <w:rsid w:val="00727163"/>
    <w:rsid w:val="00730D2C"/>
    <w:rsid w:val="00732A08"/>
    <w:rsid w:val="00754553"/>
    <w:rsid w:val="00763E57"/>
    <w:rsid w:val="0077361D"/>
    <w:rsid w:val="007801DF"/>
    <w:rsid w:val="00792855"/>
    <w:rsid w:val="007945AE"/>
    <w:rsid w:val="00796022"/>
    <w:rsid w:val="007C0CE7"/>
    <w:rsid w:val="007C1223"/>
    <w:rsid w:val="007C2359"/>
    <w:rsid w:val="007D6E2F"/>
    <w:rsid w:val="00800AC3"/>
    <w:rsid w:val="008015AF"/>
    <w:rsid w:val="008020E2"/>
    <w:rsid w:val="0080791A"/>
    <w:rsid w:val="00821238"/>
    <w:rsid w:val="00823596"/>
    <w:rsid w:val="00824F63"/>
    <w:rsid w:val="00843750"/>
    <w:rsid w:val="00845951"/>
    <w:rsid w:val="008739DE"/>
    <w:rsid w:val="00876907"/>
    <w:rsid w:val="00877AA0"/>
    <w:rsid w:val="008971C2"/>
    <w:rsid w:val="008A3B87"/>
    <w:rsid w:val="008A538D"/>
    <w:rsid w:val="008A766B"/>
    <w:rsid w:val="008B7549"/>
    <w:rsid w:val="008C7963"/>
    <w:rsid w:val="008E0AF6"/>
    <w:rsid w:val="008E1BC9"/>
    <w:rsid w:val="008E2609"/>
    <w:rsid w:val="008F5752"/>
    <w:rsid w:val="008F7C48"/>
    <w:rsid w:val="0090750E"/>
    <w:rsid w:val="00927DDC"/>
    <w:rsid w:val="00932482"/>
    <w:rsid w:val="0094267F"/>
    <w:rsid w:val="0095049D"/>
    <w:rsid w:val="0096179C"/>
    <w:rsid w:val="009739A7"/>
    <w:rsid w:val="009873B9"/>
    <w:rsid w:val="009914CD"/>
    <w:rsid w:val="009A6C49"/>
    <w:rsid w:val="009B14ED"/>
    <w:rsid w:val="009B4427"/>
    <w:rsid w:val="009C52F4"/>
    <w:rsid w:val="009F67A4"/>
    <w:rsid w:val="00A06932"/>
    <w:rsid w:val="00A20268"/>
    <w:rsid w:val="00A227D8"/>
    <w:rsid w:val="00A24D8C"/>
    <w:rsid w:val="00A3017D"/>
    <w:rsid w:val="00A37B6C"/>
    <w:rsid w:val="00A54107"/>
    <w:rsid w:val="00A5442E"/>
    <w:rsid w:val="00A57B4F"/>
    <w:rsid w:val="00A65EF2"/>
    <w:rsid w:val="00A71FA5"/>
    <w:rsid w:val="00A84BC3"/>
    <w:rsid w:val="00A87998"/>
    <w:rsid w:val="00A96375"/>
    <w:rsid w:val="00AA26C9"/>
    <w:rsid w:val="00AB37E5"/>
    <w:rsid w:val="00AC0B97"/>
    <w:rsid w:val="00AC143D"/>
    <w:rsid w:val="00AE3C86"/>
    <w:rsid w:val="00AE4482"/>
    <w:rsid w:val="00AF1140"/>
    <w:rsid w:val="00AF421E"/>
    <w:rsid w:val="00B02656"/>
    <w:rsid w:val="00B15E40"/>
    <w:rsid w:val="00B36D49"/>
    <w:rsid w:val="00B37630"/>
    <w:rsid w:val="00B44D99"/>
    <w:rsid w:val="00B4597B"/>
    <w:rsid w:val="00B539A0"/>
    <w:rsid w:val="00B618C7"/>
    <w:rsid w:val="00B66CEC"/>
    <w:rsid w:val="00B86524"/>
    <w:rsid w:val="00B903B8"/>
    <w:rsid w:val="00BA2250"/>
    <w:rsid w:val="00BA6D3B"/>
    <w:rsid w:val="00BB5911"/>
    <w:rsid w:val="00BD2EA0"/>
    <w:rsid w:val="00BE4932"/>
    <w:rsid w:val="00BE5470"/>
    <w:rsid w:val="00BE6068"/>
    <w:rsid w:val="00BF20FA"/>
    <w:rsid w:val="00C364BE"/>
    <w:rsid w:val="00C40529"/>
    <w:rsid w:val="00C4460B"/>
    <w:rsid w:val="00C62724"/>
    <w:rsid w:val="00C7120B"/>
    <w:rsid w:val="00C84B87"/>
    <w:rsid w:val="00C86412"/>
    <w:rsid w:val="00C978A3"/>
    <w:rsid w:val="00CA123F"/>
    <w:rsid w:val="00CA2ADF"/>
    <w:rsid w:val="00CC2876"/>
    <w:rsid w:val="00CD0BE4"/>
    <w:rsid w:val="00CE581D"/>
    <w:rsid w:val="00CF2E2B"/>
    <w:rsid w:val="00D034F8"/>
    <w:rsid w:val="00D058D6"/>
    <w:rsid w:val="00D14675"/>
    <w:rsid w:val="00D358B7"/>
    <w:rsid w:val="00D43144"/>
    <w:rsid w:val="00D57692"/>
    <w:rsid w:val="00D81411"/>
    <w:rsid w:val="00D91521"/>
    <w:rsid w:val="00DA5AF6"/>
    <w:rsid w:val="00DA6ABF"/>
    <w:rsid w:val="00DB2EF6"/>
    <w:rsid w:val="00DB4AA6"/>
    <w:rsid w:val="00DC3AC6"/>
    <w:rsid w:val="00DD1A6A"/>
    <w:rsid w:val="00DD62EE"/>
    <w:rsid w:val="00DE4373"/>
    <w:rsid w:val="00DF0FEB"/>
    <w:rsid w:val="00DF729A"/>
    <w:rsid w:val="00E03DF7"/>
    <w:rsid w:val="00E1127E"/>
    <w:rsid w:val="00E17643"/>
    <w:rsid w:val="00E61E07"/>
    <w:rsid w:val="00E707E4"/>
    <w:rsid w:val="00E717DF"/>
    <w:rsid w:val="00E76563"/>
    <w:rsid w:val="00E91169"/>
    <w:rsid w:val="00E929AA"/>
    <w:rsid w:val="00EC6889"/>
    <w:rsid w:val="00EE1511"/>
    <w:rsid w:val="00EE6038"/>
    <w:rsid w:val="00EE7F09"/>
    <w:rsid w:val="00EF0E54"/>
    <w:rsid w:val="00F1791E"/>
    <w:rsid w:val="00F235EC"/>
    <w:rsid w:val="00F30A28"/>
    <w:rsid w:val="00F3468D"/>
    <w:rsid w:val="00F37CB6"/>
    <w:rsid w:val="00F51EDF"/>
    <w:rsid w:val="00F52F29"/>
    <w:rsid w:val="00F537E0"/>
    <w:rsid w:val="00F55953"/>
    <w:rsid w:val="00F66EF8"/>
    <w:rsid w:val="00F66FF7"/>
    <w:rsid w:val="00F86EEA"/>
    <w:rsid w:val="00FA6E7C"/>
    <w:rsid w:val="00FD0D5C"/>
    <w:rsid w:val="00FE15C6"/>
    <w:rsid w:val="00FE3AB4"/>
    <w:rsid w:val="00FF3E77"/>
    <w:rsid w:val="00FF59D6"/>
    <w:rsid w:val="00FF65DC"/>
    <w:rsid w:val="00FF7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3807D"/>
  <w15:chartTrackingRefBased/>
  <w15:docId w15:val="{A9A5622D-7363-DE43-A6E5-D93ABC3A6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榛村 重人</dc:creator>
  <cp:keywords/>
  <dc:description/>
  <cp:lastModifiedBy>榛村 重人</cp:lastModifiedBy>
  <cp:revision>2</cp:revision>
  <dcterms:created xsi:type="dcterms:W3CDTF">2021-09-13T05:44:00Z</dcterms:created>
  <dcterms:modified xsi:type="dcterms:W3CDTF">2021-09-13T05:44:00Z</dcterms:modified>
</cp:coreProperties>
</file>